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AEC" w:rsidRPr="00EA3A81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ssessing the Predictive Value of Common Gait Measure for </w:t>
      </w:r>
      <w:r w:rsidRPr="00EA3A81">
        <w:rPr>
          <w:rFonts w:ascii="Times New Roman" w:hAnsi="Times New Roman"/>
          <w:sz w:val="24"/>
          <w:szCs w:val="24"/>
        </w:rPr>
        <w:t>Predicting Falls in Patients Presenti</w:t>
      </w:r>
      <w:r>
        <w:rPr>
          <w:rFonts w:ascii="Times New Roman" w:hAnsi="Times New Roman"/>
          <w:sz w:val="24"/>
          <w:szCs w:val="24"/>
        </w:rPr>
        <w:t xml:space="preserve">ng </w:t>
      </w:r>
      <w:r w:rsidRPr="00EA3A81">
        <w:rPr>
          <w:rFonts w:ascii="Times New Roman" w:hAnsi="Times New Roman"/>
          <w:sz w:val="24"/>
          <w:szCs w:val="24"/>
        </w:rPr>
        <w:t>With Suspected Normal Pressure Hydrocephalus</w:t>
      </w:r>
    </w:p>
    <w:p w:rsidR="00127AEC" w:rsidRPr="00EA3A81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</w:p>
    <w:p w:rsidR="00127AEC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EA3A81">
        <w:rPr>
          <w:rFonts w:ascii="Times New Roman" w:hAnsi="Times New Roman"/>
          <w:sz w:val="24"/>
          <w:szCs w:val="24"/>
        </w:rPr>
        <w:t xml:space="preserve">Authors: Alexander Davis, BA; </w:t>
      </w:r>
      <w:r w:rsidRPr="003D27BA">
        <w:rPr>
          <w:rFonts w:ascii="Times New Roman" w:hAnsi="Times New Roman"/>
          <w:sz w:val="24"/>
          <w:szCs w:val="24"/>
        </w:rPr>
        <w:t xml:space="preserve">Mark </w:t>
      </w:r>
      <w:r>
        <w:rPr>
          <w:rFonts w:ascii="Times New Roman" w:hAnsi="Times New Roman"/>
          <w:sz w:val="24"/>
          <w:szCs w:val="24"/>
        </w:rPr>
        <w:t>Luciano</w:t>
      </w:r>
      <w:r w:rsidRPr="003D27BA">
        <w:rPr>
          <w:rFonts w:ascii="Times New Roman" w:hAnsi="Times New Roman"/>
          <w:sz w:val="24"/>
          <w:szCs w:val="24"/>
        </w:rPr>
        <w:t xml:space="preserve">, MD, PhD; </w:t>
      </w:r>
      <w:r w:rsidRPr="00EA3A81">
        <w:rPr>
          <w:rFonts w:ascii="Times New Roman" w:hAnsi="Times New Roman"/>
          <w:sz w:val="24"/>
          <w:szCs w:val="24"/>
        </w:rPr>
        <w:t>Abhay Moghekar, M.B.B.S; Sevil Yasar, MD, PhD</w:t>
      </w:r>
    </w:p>
    <w:p w:rsidR="00127AEC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</w:p>
    <w:p w:rsidR="00127AEC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EA3A81">
        <w:rPr>
          <w:rFonts w:ascii="Times New Roman" w:hAnsi="Times New Roman"/>
          <w:sz w:val="24"/>
          <w:szCs w:val="24"/>
        </w:rPr>
        <w:t>Alexander Davi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A3A8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Johns Hopkins University School of Medicine, Department of Neurology, Baltimore, MD, USA</w:t>
      </w:r>
    </w:p>
    <w:p w:rsidR="00127AEC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3D27BA">
        <w:rPr>
          <w:rFonts w:ascii="Times New Roman" w:hAnsi="Times New Roman"/>
          <w:sz w:val="24"/>
          <w:szCs w:val="24"/>
        </w:rPr>
        <w:t xml:space="preserve">Mark </w:t>
      </w:r>
      <w:r>
        <w:rPr>
          <w:rFonts w:ascii="Times New Roman" w:hAnsi="Times New Roman"/>
          <w:sz w:val="24"/>
          <w:szCs w:val="24"/>
        </w:rPr>
        <w:t xml:space="preserve">Luciano, </w:t>
      </w:r>
      <w:r w:rsidRPr="003D27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Johns Hopkins University </w:t>
      </w:r>
      <w:r w:rsidRPr="00EA3A8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chool of Medicin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Pr="003D27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epartment of Neurosurgery</w:t>
      </w:r>
      <w:r w:rsidRPr="00536CDA">
        <w:rPr>
          <w:rFonts w:ascii="Times New Roman" w:hAnsi="Times New Roman"/>
          <w:sz w:val="24"/>
          <w:szCs w:val="24"/>
        </w:rPr>
        <w:t xml:space="preserve">, </w:t>
      </w:r>
      <w:r w:rsidRPr="003D27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altimore, MD, USA</w:t>
      </w:r>
    </w:p>
    <w:p w:rsidR="00127AEC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EA3A81">
        <w:rPr>
          <w:rFonts w:ascii="Times New Roman" w:hAnsi="Times New Roman"/>
          <w:sz w:val="24"/>
          <w:szCs w:val="24"/>
        </w:rPr>
        <w:t>Abhay Moghekar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A3A8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Johns Hopkins University School of Medicine, Department of Neurology, Baltimore, MD, USA</w:t>
      </w:r>
    </w:p>
    <w:p w:rsidR="00127AEC" w:rsidRPr="00EA3A81" w:rsidRDefault="00127AEC" w:rsidP="00127AEC">
      <w:pPr>
        <w:spacing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EA3A81">
        <w:rPr>
          <w:rFonts w:ascii="Times New Roman" w:hAnsi="Times New Roman"/>
          <w:sz w:val="24"/>
          <w:szCs w:val="24"/>
        </w:rPr>
        <w:t>Sevil Yasar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A3A8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Johns Hopkins University School of Medicine, Department of Medicine, Baltimore, MD, USA</w:t>
      </w:r>
    </w:p>
    <w:p w:rsidR="00FE0256" w:rsidRDefault="00FE0256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0"/>
        <w:gridCol w:w="630"/>
        <w:gridCol w:w="540"/>
      </w:tblGrid>
      <w:tr w:rsidR="00127AEC" w:rsidTr="009E187B">
        <w:tc>
          <w:tcPr>
            <w:tcW w:w="7830" w:type="dxa"/>
            <w:gridSpan w:val="3"/>
          </w:tcPr>
          <w:p w:rsidR="00127AEC" w:rsidRDefault="00127AEC" w:rsidP="00A875BF">
            <w:pPr>
              <w:jc w:val="center"/>
            </w:pPr>
            <w:r>
              <w:lastRenderedPageBreak/>
              <w:t xml:space="preserve">Normal Pressure Hydrocephalus – Fall Risk Questionnaire </w:t>
            </w:r>
          </w:p>
        </w:tc>
      </w:tr>
      <w:tr w:rsidR="00127AEC" w:rsidTr="00A875BF">
        <w:tc>
          <w:tcPr>
            <w:tcW w:w="6660" w:type="dxa"/>
          </w:tcPr>
          <w:p w:rsidR="00127AEC" w:rsidRPr="00127AEC" w:rsidRDefault="00127AEC" w:rsidP="00A875BF">
            <w:r w:rsidRPr="00127AEC">
              <w:t>Please answer the following questions:</w:t>
            </w:r>
          </w:p>
        </w:tc>
        <w:tc>
          <w:tcPr>
            <w:tcW w:w="630" w:type="dxa"/>
          </w:tcPr>
          <w:p w:rsidR="00127AEC" w:rsidRDefault="00127AEC" w:rsidP="00A875BF">
            <w:pPr>
              <w:jc w:val="center"/>
            </w:pPr>
            <w:r>
              <w:t>Yes</w:t>
            </w:r>
          </w:p>
        </w:tc>
        <w:tc>
          <w:tcPr>
            <w:tcW w:w="540" w:type="dxa"/>
          </w:tcPr>
          <w:p w:rsidR="00127AEC" w:rsidRDefault="00127AEC" w:rsidP="00A875BF">
            <w:pPr>
              <w:jc w:val="center"/>
            </w:pPr>
            <w:r>
              <w:t>No</w:t>
            </w:r>
          </w:p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have fallen in the last 6 months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use or have been advised to use a cane or walker to get around safely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am worried about falling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Sometimes, I feel unsteady when I am walking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steady myself by holding onto furniture when walking at home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need to push with my hands to stand up from a chair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have some trouble stepping up onto a curb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often have to rush to the toilet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have lost some feeling in my feet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take medicine that sometimes makes me feel light-headed or more tired than usual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take medicine to help me sleep or improve my mood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often feel sad or depressed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have difficulty walking on uneven surfaces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A875BF">
        <w:tc>
          <w:tcPr>
            <w:tcW w:w="6660" w:type="dxa"/>
          </w:tcPr>
          <w:p w:rsidR="00127AEC" w:rsidRDefault="00127AEC" w:rsidP="00A875BF">
            <w:r w:rsidRPr="00127AEC">
              <w:t>I have difficulty initiating gait or I tend to freeze while walking</w:t>
            </w:r>
          </w:p>
        </w:tc>
        <w:tc>
          <w:tcPr>
            <w:tcW w:w="630" w:type="dxa"/>
          </w:tcPr>
          <w:p w:rsidR="00127AEC" w:rsidRDefault="00127AEC" w:rsidP="00A875BF"/>
        </w:tc>
        <w:tc>
          <w:tcPr>
            <w:tcW w:w="540" w:type="dxa"/>
          </w:tcPr>
          <w:p w:rsidR="00127AEC" w:rsidRDefault="00127AEC" w:rsidP="00A875BF"/>
        </w:tc>
      </w:tr>
      <w:tr w:rsidR="00127AEC" w:rsidTr="00127AEC">
        <w:tc>
          <w:tcPr>
            <w:tcW w:w="6660" w:type="dxa"/>
            <w:tcBorders>
              <w:bottom w:val="single" w:sz="4" w:space="0" w:color="auto"/>
            </w:tcBorders>
          </w:tcPr>
          <w:p w:rsidR="00127AEC" w:rsidRDefault="00127AEC" w:rsidP="00A875BF">
            <w:r w:rsidRPr="00127AEC">
              <w:t>I tend to shuffle my feet while walk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27AEC" w:rsidRDefault="00127AEC" w:rsidP="00A875BF"/>
        </w:tc>
        <w:tc>
          <w:tcPr>
            <w:tcW w:w="540" w:type="dxa"/>
            <w:tcBorders>
              <w:bottom w:val="single" w:sz="4" w:space="0" w:color="auto"/>
            </w:tcBorders>
          </w:tcPr>
          <w:p w:rsidR="00127AEC" w:rsidRDefault="00127AEC" w:rsidP="00A875BF"/>
        </w:tc>
      </w:tr>
      <w:tr w:rsidR="00127AEC" w:rsidTr="00127AEC"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27AEC" w:rsidRDefault="00127AEC" w:rsidP="00A875BF">
            <w:r w:rsidRPr="00127AEC">
              <w:t>I have difficulty turning while walki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27AEC" w:rsidRDefault="00127AEC" w:rsidP="00A875BF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27AEC" w:rsidRDefault="00127AEC" w:rsidP="00A875BF"/>
        </w:tc>
      </w:tr>
    </w:tbl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/>
    <w:p w:rsidR="00127AEC" w:rsidRDefault="00127AEC">
      <w:bookmarkStart w:id="0" w:name="_GoBack"/>
      <w:bookmarkEnd w:id="0"/>
    </w:p>
    <w:p w:rsidR="00127AEC" w:rsidRDefault="00127AEC"/>
    <w:sectPr w:rsidR="0012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AEC"/>
    <w:rsid w:val="00127AEC"/>
    <w:rsid w:val="00153386"/>
    <w:rsid w:val="00FE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3BD8"/>
  <w15:chartTrackingRefBased/>
  <w15:docId w15:val="{347E51BE-8B14-4D04-852A-0279F37B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6</Words>
  <Characters>1376</Characters>
  <Application>Microsoft Office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s</dc:creator>
  <cp:keywords/>
  <dc:description/>
  <cp:lastModifiedBy>Alexander Davis</cp:lastModifiedBy>
  <cp:revision>2</cp:revision>
  <dcterms:created xsi:type="dcterms:W3CDTF">2020-10-27T16:57:00Z</dcterms:created>
  <dcterms:modified xsi:type="dcterms:W3CDTF">2020-10-27T17:08:00Z</dcterms:modified>
</cp:coreProperties>
</file>